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2FDA" w14:textId="52B0BF64" w:rsidR="001647D1" w:rsidRDefault="00CD5842">
      <w:r>
        <w:t>S</w:t>
      </w:r>
      <w:r w:rsidR="007D3428">
        <w:rPr>
          <w:lang w:val="en-GB"/>
        </w:rPr>
        <w:t>5</w:t>
      </w:r>
      <w:r>
        <w:t xml:space="preserve">: </w:t>
      </w:r>
      <w:r w:rsidRPr="00246388">
        <w:rPr>
          <w:sz w:val="24"/>
          <w:szCs w:val="24"/>
        </w:rPr>
        <w:t>Intervention curriculum and strategies</w:t>
      </w:r>
    </w:p>
    <w:tbl>
      <w:tblPr>
        <w:tblStyle w:val="TableGrid"/>
        <w:tblpPr w:leftFromText="180" w:rightFromText="180" w:vertAnchor="text" w:tblpY="1"/>
        <w:tblOverlap w:val="never"/>
        <w:tblW w:w="13745" w:type="dxa"/>
        <w:tblLayout w:type="fixed"/>
        <w:tblLook w:val="04A0" w:firstRow="1" w:lastRow="0" w:firstColumn="1" w:lastColumn="0" w:noHBand="0" w:noVBand="1"/>
      </w:tblPr>
      <w:tblGrid>
        <w:gridCol w:w="846"/>
        <w:gridCol w:w="3827"/>
        <w:gridCol w:w="6521"/>
        <w:gridCol w:w="2551"/>
      </w:tblGrid>
      <w:tr w:rsidR="00CD5842" w:rsidRPr="00672CEF" w14:paraId="52C036FD" w14:textId="77777777" w:rsidTr="00991697">
        <w:trPr>
          <w:tblHeader/>
        </w:trPr>
        <w:tc>
          <w:tcPr>
            <w:tcW w:w="846" w:type="dxa"/>
          </w:tcPr>
          <w:p w14:paraId="038AE094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3827" w:type="dxa"/>
          </w:tcPr>
          <w:p w14:paraId="01D64092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Topic/duration</w:t>
            </w:r>
          </w:p>
        </w:tc>
        <w:tc>
          <w:tcPr>
            <w:tcW w:w="6521" w:type="dxa"/>
          </w:tcPr>
          <w:p w14:paraId="1377DA5D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Cont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ssions</w:t>
            </w:r>
          </w:p>
        </w:tc>
        <w:tc>
          <w:tcPr>
            <w:tcW w:w="2551" w:type="dxa"/>
          </w:tcPr>
          <w:p w14:paraId="7800D389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Components of self-efficacy learning being use and delivery methods</w:t>
            </w:r>
          </w:p>
        </w:tc>
      </w:tr>
      <w:tr w:rsidR="00CD5842" w:rsidRPr="00672CEF" w14:paraId="59827F83" w14:textId="77777777" w:rsidTr="00991697">
        <w:tc>
          <w:tcPr>
            <w:tcW w:w="846" w:type="dxa"/>
          </w:tcPr>
          <w:p w14:paraId="330A6A71" w14:textId="77777777" w:rsidR="00CD5842" w:rsidRPr="00672CEF" w:rsidRDefault="00CD5842" w:rsidP="009916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A2456C" w14:textId="77777777" w:rsidR="00CD5842" w:rsidRPr="00672CEF" w:rsidRDefault="00CD5842" w:rsidP="009916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4E07F1" w14:textId="77777777" w:rsidR="00CD5842" w:rsidRPr="00672CEF" w:rsidRDefault="00CD5842" w:rsidP="009916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827" w:type="dxa"/>
          </w:tcPr>
          <w:p w14:paraId="01937BE0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03F341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C97C4E7" w14:textId="77777777" w:rsidR="00CD5842" w:rsidRPr="007366B7" w:rsidRDefault="00CD5842" w:rsidP="00CD584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66B7">
              <w:rPr>
                <w:rFonts w:ascii="Times New Roman" w:hAnsi="Times New Roman" w:cs="Times New Roman"/>
                <w:sz w:val="24"/>
                <w:szCs w:val="24"/>
              </w:rPr>
              <w:t>Diabetes and the Diabetic foot</w:t>
            </w:r>
          </w:p>
          <w:p w14:paraId="2569B16B" w14:textId="77777777" w:rsidR="00CD5842" w:rsidRPr="007366B7" w:rsidRDefault="00CD5842" w:rsidP="00CD584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66B7">
              <w:rPr>
                <w:rFonts w:ascii="Times New Roman" w:hAnsi="Times New Roman" w:cs="Times New Roman"/>
                <w:sz w:val="24"/>
                <w:szCs w:val="24"/>
              </w:rPr>
              <w:t>Family Caregiver roles and support in foot care</w:t>
            </w:r>
          </w:p>
          <w:p w14:paraId="62C8096C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E4CE0" w14:textId="29AF17A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r w:rsidR="007D3428">
              <w:rPr>
                <w:rFonts w:ascii="Times New Roman" w:hAnsi="Times New Roman" w:cs="Times New Roman"/>
                <w:sz w:val="24"/>
                <w:szCs w:val="24"/>
              </w:rPr>
              <w:t>2hours</w:t>
            </w:r>
          </w:p>
          <w:p w14:paraId="387802A5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</w:tcPr>
          <w:p w14:paraId="6F0A428A" w14:textId="77777777" w:rsidR="00CD5842" w:rsidRPr="00672CEF" w:rsidRDefault="00CD5842" w:rsidP="00CD584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 intro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verview)</w:t>
            </w:r>
          </w:p>
          <w:p w14:paraId="77A796B9" w14:textId="77777777" w:rsidR="00CD5842" w:rsidRPr="00672CEF" w:rsidRDefault="00CD5842" w:rsidP="00CD584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ucation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 (definition, causes/risk factor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ment and self-management, 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diabetes as a manageable chronic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verview of complications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4E3B4E" w14:textId="77777777" w:rsidR="00CD5842" w:rsidRPr="00716A1F" w:rsidRDefault="00CD5842" w:rsidP="00CD584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Providing information on how the feet is affected by diabetes.</w:t>
            </w:r>
          </w:p>
          <w:p w14:paraId="1B46022B" w14:textId="77777777" w:rsidR="00CD5842" w:rsidRDefault="00CD5842" w:rsidP="00CD584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Teaching on awarenes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ous foot problems</w:t>
            </w:r>
          </w:p>
          <w:p w14:paraId="67CDF593" w14:textId="77777777" w:rsidR="00CD5842" w:rsidRDefault="00CD5842" w:rsidP="00CD584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caregiver role in prevention of foot problems</w:t>
            </w:r>
          </w:p>
          <w:p w14:paraId="6352ECF4" w14:textId="77777777" w:rsidR="00CD5842" w:rsidRPr="00672CEF" w:rsidRDefault="00CD5842" w:rsidP="00CD584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Discussion and teaching on caregiver roles and responsibilities.</w:t>
            </w:r>
          </w:p>
          <w:p w14:paraId="7F5943B3" w14:textId="77777777" w:rsidR="00CD5842" w:rsidRPr="00672CEF" w:rsidRDefault="00CD5842" w:rsidP="00CD584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Discussion facilitators and barriers amid family involvement in foot ulcer prevention</w:t>
            </w:r>
          </w:p>
          <w:p w14:paraId="1E871BEC" w14:textId="77777777" w:rsidR="00CD5842" w:rsidRDefault="00CD5842" w:rsidP="00CD584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Discussion problem-solving strategies to deal with foot problems.</w:t>
            </w:r>
          </w:p>
          <w:p w14:paraId="4046E3CF" w14:textId="77777777" w:rsidR="00CD5842" w:rsidRPr="00BA042D" w:rsidRDefault="00CD5842" w:rsidP="00CD584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A042D">
              <w:rPr>
                <w:rFonts w:ascii="Times New Roman" w:hAnsi="Times New Roman" w:cs="Times New Roman"/>
                <w:sz w:val="24"/>
                <w:szCs w:val="24"/>
              </w:rPr>
              <w:t>Motivating caregiver to actively support in foot check activities</w:t>
            </w:r>
          </w:p>
        </w:tc>
        <w:tc>
          <w:tcPr>
            <w:tcW w:w="2551" w:type="dxa"/>
          </w:tcPr>
          <w:p w14:paraId="7A9E4314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05007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Intensive health education</w:t>
            </w:r>
          </w:p>
          <w:p w14:paraId="698AD676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2565F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erbal persuasion</w:t>
            </w:r>
          </w:p>
          <w:p w14:paraId="07C82467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92523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101">
              <w:rPr>
                <w:rFonts w:ascii="Times New Roman" w:hAnsi="Times New Roman" w:cs="Times New Roman"/>
                <w:sz w:val="24"/>
                <w:szCs w:val="24"/>
              </w:rPr>
              <w:t>Peer learning</w:t>
            </w:r>
          </w:p>
        </w:tc>
      </w:tr>
      <w:tr w:rsidR="00CD5842" w:rsidRPr="00672CEF" w14:paraId="0C5E58AF" w14:textId="77777777" w:rsidTr="00991697">
        <w:tc>
          <w:tcPr>
            <w:tcW w:w="846" w:type="dxa"/>
          </w:tcPr>
          <w:p w14:paraId="7E62AF95" w14:textId="77777777" w:rsidR="00CD5842" w:rsidRPr="00672CEF" w:rsidRDefault="00CD5842" w:rsidP="009916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827" w:type="dxa"/>
          </w:tcPr>
          <w:p w14:paraId="2AF6F605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Topic: </w:t>
            </w:r>
          </w:p>
          <w:p w14:paraId="5F48E047" w14:textId="77777777" w:rsidR="00CD5842" w:rsidRPr="007366B7" w:rsidRDefault="00CD5842" w:rsidP="00CD584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Diabetic fo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 activities</w:t>
            </w:r>
          </w:p>
          <w:p w14:paraId="09D0E20E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CF9E5" w14:textId="6300E509" w:rsidR="00CD5842" w:rsidRPr="00AF3101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r w:rsidR="007D3428">
              <w:rPr>
                <w:rFonts w:ascii="Times New Roman" w:hAnsi="Times New Roman" w:cs="Times New Roman"/>
                <w:sz w:val="24"/>
                <w:szCs w:val="24"/>
              </w:rPr>
              <w:t>2hours</w:t>
            </w:r>
          </w:p>
          <w:p w14:paraId="2E8B929F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</w:tcPr>
          <w:p w14:paraId="3B849BBA" w14:textId="77777777" w:rsidR="00CD5842" w:rsidRDefault="00CD5842" w:rsidP="00CD584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ap of family caregiver roles from the previous session.</w:t>
            </w:r>
          </w:p>
          <w:p w14:paraId="695710B9" w14:textId="77777777" w:rsidR="00CD5842" w:rsidRPr="00672CEF" w:rsidRDefault="00CD5842" w:rsidP="00CD584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Teaching on daily fo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-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care activities and monitoring:</w:t>
            </w:r>
          </w:p>
          <w:p w14:paraId="4C298776" w14:textId="77777777" w:rsidR="00CD5842" w:rsidRPr="00672CEF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Daily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t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 inspection for foot problems</w:t>
            </w:r>
          </w:p>
          <w:p w14:paraId="703E962D" w14:textId="77777777" w:rsidR="00CD5842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Daily washing and drying of feet.</w:t>
            </w:r>
          </w:p>
          <w:p w14:paraId="2C143429" w14:textId="77777777" w:rsidR="00CD5842" w:rsidRPr="00672CEF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moisturiser</w:t>
            </w:r>
          </w:p>
          <w:p w14:paraId="1E21CD75" w14:textId="77777777" w:rsidR="00CD5842" w:rsidRPr="00672CEF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Massaging foot and foot exercise</w:t>
            </w:r>
          </w:p>
          <w:p w14:paraId="11D3BCB3" w14:textId="77777777" w:rsidR="00CD5842" w:rsidRPr="00672CEF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Footw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oices</w:t>
            </w:r>
          </w:p>
          <w:p w14:paraId="02FAE58A" w14:textId="77777777" w:rsidR="00CD5842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il care and when to seek care from a health professional.</w:t>
            </w:r>
          </w:p>
          <w:p w14:paraId="6E448FAF" w14:textId="77777777" w:rsidR="00CD5842" w:rsidRPr="00672CEF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 sensitivity checking</w:t>
            </w:r>
          </w:p>
          <w:p w14:paraId="57492163" w14:textId="77777777" w:rsidR="00CD5842" w:rsidRDefault="00CD5842" w:rsidP="00CD58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Annual foot examination by health professional</w:t>
            </w:r>
          </w:p>
          <w:p w14:paraId="2B92CAA0" w14:textId="77777777" w:rsidR="00CD5842" w:rsidRDefault="00CD5842" w:rsidP="0099169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43909" w14:textId="77777777" w:rsidR="00CD5842" w:rsidRPr="007366B7" w:rsidRDefault="00CD5842" w:rsidP="0099169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ABCF11A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nsive health education</w:t>
            </w:r>
          </w:p>
          <w:p w14:paraId="7D7A3C52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6919BD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ersuasion and encouragement</w:t>
            </w:r>
          </w:p>
          <w:p w14:paraId="3C0D3C8E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8E5B5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B3D">
              <w:rPr>
                <w:rFonts w:ascii="Times New Roman" w:hAnsi="Times New Roman" w:cs="Times New Roman"/>
                <w:sz w:val="24"/>
                <w:szCs w:val="24"/>
              </w:rPr>
              <w:t xml:space="preserve">Identifying and adjusting to stress and harnessing the support </w:t>
            </w:r>
            <w:r w:rsidRPr="006D6B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social environ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aregiver)</w:t>
            </w:r>
          </w:p>
          <w:p w14:paraId="35F12D97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ED5B9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101">
              <w:rPr>
                <w:rFonts w:ascii="Times New Roman" w:hAnsi="Times New Roman" w:cs="Times New Roman"/>
                <w:sz w:val="24"/>
                <w:szCs w:val="24"/>
              </w:rPr>
              <w:t>Problem-solving</w:t>
            </w:r>
          </w:p>
          <w:p w14:paraId="3709C1D8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er learning</w:t>
            </w:r>
          </w:p>
        </w:tc>
      </w:tr>
      <w:tr w:rsidR="00CD5842" w:rsidRPr="00672CEF" w14:paraId="08230EDF" w14:textId="77777777" w:rsidTr="00991697">
        <w:tc>
          <w:tcPr>
            <w:tcW w:w="846" w:type="dxa"/>
          </w:tcPr>
          <w:p w14:paraId="1A7CEF05" w14:textId="77777777" w:rsidR="00CD5842" w:rsidRPr="00672CEF" w:rsidRDefault="00CD5842" w:rsidP="009916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3827" w:type="dxa"/>
          </w:tcPr>
          <w:p w14:paraId="45EA4432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7008A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Topic: </w:t>
            </w:r>
          </w:p>
          <w:p w14:paraId="09EC87D3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xperiential workshop, skills training on footcare</w:t>
            </w:r>
          </w:p>
          <w:p w14:paraId="52236D63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85099" w14:textId="73AC90E6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r w:rsidR="007D3428">
              <w:rPr>
                <w:rFonts w:ascii="Times New Roman" w:hAnsi="Times New Roman" w:cs="Times New Roman"/>
                <w:sz w:val="24"/>
                <w:szCs w:val="24"/>
              </w:rPr>
              <w:t>2hours</w:t>
            </w:r>
          </w:p>
        </w:tc>
        <w:tc>
          <w:tcPr>
            <w:tcW w:w="6521" w:type="dxa"/>
          </w:tcPr>
          <w:p w14:paraId="09A8CB10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Skills demonstra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role play on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 how to carry out foot checks at home:</w:t>
            </w:r>
          </w:p>
          <w:p w14:paraId="2B82D13F" w14:textId="77777777" w:rsidR="00CD5842" w:rsidRPr="00672CEF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Physical feet inspection for problems detection</w:t>
            </w:r>
          </w:p>
          <w:p w14:paraId="54A22CB6" w14:textId="77777777" w:rsidR="00CD5842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Use of mirrors to check bottom of fe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C9A1F40" w14:textId="77777777" w:rsidR="00CD5842" w:rsidRPr="00D71ACD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of feet moisturizers</w:t>
            </w:r>
          </w:p>
          <w:p w14:paraId="6FADD1FC" w14:textId="77777777" w:rsidR="00CD5842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Use of proper footwear</w:t>
            </w:r>
          </w:p>
          <w:p w14:paraId="7A5D9493" w14:textId="77777777" w:rsidR="00CD5842" w:rsidRPr="00672CEF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nstration with samples of shoes and socks</w:t>
            </w:r>
          </w:p>
          <w:p w14:paraId="7319B81F" w14:textId="77777777" w:rsidR="00CD5842" w:rsidRPr="00672CEF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Use of nail clippers to cut nails.</w:t>
            </w:r>
          </w:p>
          <w:p w14:paraId="3CB96CAE" w14:textId="77777777" w:rsidR="00CD5842" w:rsidRPr="00672CEF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Use of 10g monofilament to check for protective feet sensation.</w:t>
            </w:r>
          </w:p>
          <w:p w14:paraId="308B2CF3" w14:textId="77777777" w:rsidR="00CD5842" w:rsidRPr="00672CEF" w:rsidRDefault="00CD5842" w:rsidP="00CD58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Return demonstrating of skills by study participants</w:t>
            </w:r>
          </w:p>
        </w:tc>
        <w:tc>
          <w:tcPr>
            <w:tcW w:w="2551" w:type="dxa"/>
          </w:tcPr>
          <w:p w14:paraId="664822AB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Mastery experiences</w:t>
            </w:r>
          </w:p>
          <w:p w14:paraId="7866E364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E7B66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Vicarious learning</w:t>
            </w:r>
          </w:p>
          <w:p w14:paraId="7840CC7F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2192C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Verbal encour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feedback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ABCA2B3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BA6E38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Skills training/Discussion </w:t>
            </w:r>
          </w:p>
        </w:tc>
      </w:tr>
      <w:tr w:rsidR="00CD5842" w:rsidRPr="00672CEF" w14:paraId="6C511F50" w14:textId="77777777" w:rsidTr="00991697">
        <w:tc>
          <w:tcPr>
            <w:tcW w:w="846" w:type="dxa"/>
          </w:tcPr>
          <w:p w14:paraId="43FE4127" w14:textId="77777777" w:rsidR="00CD5842" w:rsidRPr="00672CEF" w:rsidRDefault="00CD5842" w:rsidP="009916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827" w:type="dxa"/>
          </w:tcPr>
          <w:p w14:paraId="0C163B3B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ic: 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 xml:space="preserve">Reinforc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foot </w:t>
            </w: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education and skills training</w:t>
            </w:r>
          </w:p>
          <w:p w14:paraId="4BEAF38A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DDC50" w14:textId="461317D1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  <w:r w:rsidR="007D3428">
              <w:rPr>
                <w:rFonts w:ascii="Times New Roman" w:hAnsi="Times New Roman" w:cs="Times New Roman"/>
                <w:sz w:val="24"/>
                <w:szCs w:val="24"/>
              </w:rPr>
              <w:t>2hours</w:t>
            </w:r>
          </w:p>
        </w:tc>
        <w:tc>
          <w:tcPr>
            <w:tcW w:w="6521" w:type="dxa"/>
          </w:tcPr>
          <w:p w14:paraId="5049A11C" w14:textId="77777777" w:rsidR="00CD5842" w:rsidRPr="00672CEF" w:rsidRDefault="00CD5842" w:rsidP="00CD584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Recap of the various foot care activities taught in week 2.</w:t>
            </w:r>
          </w:p>
          <w:p w14:paraId="33B683EB" w14:textId="77777777" w:rsidR="00CD5842" w:rsidRPr="00672CEF" w:rsidRDefault="00CD5842" w:rsidP="00CD584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Skill demonstrating and role play of various skills learnt in week 3.</w:t>
            </w:r>
          </w:p>
          <w:p w14:paraId="7BEF928D" w14:textId="77777777" w:rsidR="00CD5842" w:rsidRPr="00672CEF" w:rsidRDefault="00CD5842" w:rsidP="00CD584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Questions and answer session to clarify any doubt.</w:t>
            </w:r>
          </w:p>
          <w:p w14:paraId="30D636AA" w14:textId="77777777" w:rsidR="00CD5842" w:rsidRPr="00672CEF" w:rsidRDefault="00CD5842" w:rsidP="00CD584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Refreshment of participants to conclude the programme</w:t>
            </w:r>
          </w:p>
        </w:tc>
        <w:tc>
          <w:tcPr>
            <w:tcW w:w="2551" w:type="dxa"/>
          </w:tcPr>
          <w:p w14:paraId="24FBF2F3" w14:textId="77777777" w:rsidR="00CD5842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Skills training/Discussion</w:t>
            </w:r>
          </w:p>
          <w:p w14:paraId="70A409EC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DA508" w14:textId="77777777" w:rsidR="00CD5842" w:rsidRPr="00672CEF" w:rsidRDefault="00CD5842" w:rsidP="0099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CEF">
              <w:rPr>
                <w:rFonts w:ascii="Times New Roman" w:hAnsi="Times New Roman" w:cs="Times New Roman"/>
                <w:sz w:val="24"/>
                <w:szCs w:val="24"/>
              </w:rPr>
              <w:t>Vicarious learning/verbal encouragement</w:t>
            </w:r>
          </w:p>
        </w:tc>
      </w:tr>
    </w:tbl>
    <w:p w14:paraId="680ADB45" w14:textId="77777777" w:rsidR="00CD5842" w:rsidRPr="00CD5842" w:rsidRDefault="00CD5842"/>
    <w:sectPr w:rsidR="00CD5842" w:rsidRPr="00CD5842" w:rsidSect="00CD58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008F"/>
    <w:multiLevelType w:val="hybridMultilevel"/>
    <w:tmpl w:val="42E4B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807AF"/>
    <w:multiLevelType w:val="hybridMultilevel"/>
    <w:tmpl w:val="0C88341E"/>
    <w:lvl w:ilvl="0" w:tplc="F586AF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46E72"/>
    <w:multiLevelType w:val="hybridMultilevel"/>
    <w:tmpl w:val="92508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286AF7"/>
    <w:multiLevelType w:val="hybridMultilevel"/>
    <w:tmpl w:val="8A742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926D7"/>
    <w:multiLevelType w:val="hybridMultilevel"/>
    <w:tmpl w:val="7B1E9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74061"/>
    <w:multiLevelType w:val="hybridMultilevel"/>
    <w:tmpl w:val="093CABD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9F3DB7"/>
    <w:multiLevelType w:val="hybridMultilevel"/>
    <w:tmpl w:val="B5A2865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603A13"/>
    <w:multiLevelType w:val="hybridMultilevel"/>
    <w:tmpl w:val="58309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472379">
    <w:abstractNumId w:val="3"/>
  </w:num>
  <w:num w:numId="2" w16cid:durableId="402528755">
    <w:abstractNumId w:val="7"/>
  </w:num>
  <w:num w:numId="3" w16cid:durableId="1028918016">
    <w:abstractNumId w:val="0"/>
  </w:num>
  <w:num w:numId="4" w16cid:durableId="608050332">
    <w:abstractNumId w:val="5"/>
  </w:num>
  <w:num w:numId="5" w16cid:durableId="933393092">
    <w:abstractNumId w:val="4"/>
  </w:num>
  <w:num w:numId="6" w16cid:durableId="113867960">
    <w:abstractNumId w:val="1"/>
  </w:num>
  <w:num w:numId="7" w16cid:durableId="37241572">
    <w:abstractNumId w:val="6"/>
  </w:num>
  <w:num w:numId="8" w16cid:durableId="20420462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842"/>
    <w:rsid w:val="001647D1"/>
    <w:rsid w:val="007D3428"/>
    <w:rsid w:val="00A07C34"/>
    <w:rsid w:val="00CD5842"/>
    <w:rsid w:val="00EB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7EEE"/>
  <w15:chartTrackingRefBased/>
  <w15:docId w15:val="{84589147-BB2E-49D9-BC36-55CF016BF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84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5842"/>
    <w:pPr>
      <w:ind w:left="720"/>
      <w:contextualSpacing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uglo</dc:creator>
  <cp:keywords/>
  <dc:description/>
  <cp:lastModifiedBy>Joseph Suglo</cp:lastModifiedBy>
  <cp:revision>2</cp:revision>
  <dcterms:created xsi:type="dcterms:W3CDTF">2023-10-10T09:08:00Z</dcterms:created>
  <dcterms:modified xsi:type="dcterms:W3CDTF">2023-10-10T09:08:00Z</dcterms:modified>
</cp:coreProperties>
</file>